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AC1B4" w14:textId="77777777" w:rsidR="00324B5D" w:rsidRDefault="004958AD">
      <w:pPr>
        <w:rPr>
          <w:lang w:val="en-US"/>
        </w:rPr>
      </w:pPr>
      <w:r>
        <w:rPr>
          <w:lang w:val="en-US"/>
        </w:rPr>
        <w:t xml:space="preserve">Supplementary file 3: Summary on factors influencing medication adherence and suggestions to improve medication adherence based on </w:t>
      </w:r>
      <w:r w:rsidRPr="001B0A46">
        <w:rPr>
          <w:rFonts w:cs="Times New Roman"/>
          <w:lang w:val="en-GB"/>
        </w:rPr>
        <w:t>WHO Framework of Medication Adherence</w:t>
      </w:r>
    </w:p>
    <w:p w14:paraId="3405BC4E" w14:textId="63BD2101" w:rsidR="004958AD" w:rsidRPr="00D057EF" w:rsidRDefault="00C233F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516FF81" wp14:editId="6AB7963C">
            <wp:extent cx="5553676" cy="3123886"/>
            <wp:effectExtent l="0" t="0" r="9525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651" cy="31294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958AD" w:rsidRPr="00D057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8AD"/>
    <w:rsid w:val="00324B5D"/>
    <w:rsid w:val="004958AD"/>
    <w:rsid w:val="00C233FA"/>
    <w:rsid w:val="00D0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275E5"/>
  <w15:chartTrackingRefBased/>
  <w15:docId w15:val="{37FCA709-E032-422C-AA5F-BAF7AFE3F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g Jie Kie</dc:creator>
  <cp:keywords/>
  <dc:description/>
  <cp:lastModifiedBy>Phang Jie Kie</cp:lastModifiedBy>
  <cp:revision>2</cp:revision>
  <cp:lastPrinted>2023-02-13T11:04:00Z</cp:lastPrinted>
  <dcterms:created xsi:type="dcterms:W3CDTF">2023-02-17T01:08:00Z</dcterms:created>
  <dcterms:modified xsi:type="dcterms:W3CDTF">2023-02-17T01:08:00Z</dcterms:modified>
</cp:coreProperties>
</file>